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539" w:rsidRDefault="00890539" w:rsidP="007342FF">
      <w:pPr>
        <w:adjustRightInd w:val="0"/>
        <w:snapToGrid w:val="0"/>
        <w:jc w:val="center"/>
        <w:rPr>
          <w:rFonts w:ascii="Times New Roman" w:eastAsia="楷体" w:hAnsi="Times New Roman"/>
        </w:rPr>
      </w:pPr>
    </w:p>
    <w:p w:rsidR="00C025E9" w:rsidRPr="008B5076" w:rsidRDefault="0042033E" w:rsidP="008B5076">
      <w:pPr>
        <w:adjustRightInd w:val="0"/>
        <w:snapToGrid w:val="0"/>
        <w:spacing w:line="235" w:lineRule="auto"/>
        <w:jc w:val="center"/>
        <w:rPr>
          <w:rFonts w:ascii="Times New Roman" w:eastAsia="楷体" w:hAnsi="Times New Roman" w:cs="Times New Roman"/>
          <w:sz w:val="20"/>
          <w:szCs w:val="20"/>
        </w:rPr>
      </w:pPr>
      <w:r w:rsidRPr="008B5076">
        <w:rPr>
          <w:rFonts w:ascii="Times New Roman" w:eastAsia="楷体" w:hAnsi="Times New Roman" w:cs="Times New Roman"/>
          <w:sz w:val="20"/>
          <w:szCs w:val="20"/>
        </w:rPr>
        <w:t>S</w:t>
      </w:r>
      <w:r w:rsidRPr="008B5076">
        <w:rPr>
          <w:rFonts w:ascii="Times New Roman" w:eastAsia="楷体" w:hAnsi="Times New Roman" w:cs="Times New Roman" w:hint="eastAsia"/>
          <w:sz w:val="20"/>
          <w:szCs w:val="20"/>
        </w:rPr>
        <w:t>2</w:t>
      </w:r>
      <w:r>
        <w:rPr>
          <w:rFonts w:ascii="Times New Roman" w:eastAsia="楷体" w:hAnsi="Times New Roman" w:cs="Times New Roman" w:hint="eastAsia"/>
          <w:sz w:val="20"/>
          <w:szCs w:val="20"/>
        </w:rPr>
        <w:t xml:space="preserve"> </w:t>
      </w:r>
      <w:r w:rsidR="003E0EAD" w:rsidRPr="008B5076">
        <w:rPr>
          <w:rFonts w:ascii="Times New Roman" w:eastAsia="楷体" w:hAnsi="Times New Roman" w:cs="Times New Roman" w:hint="eastAsia"/>
          <w:sz w:val="20"/>
          <w:szCs w:val="20"/>
        </w:rPr>
        <w:t>Table</w:t>
      </w:r>
      <w:r w:rsidR="00F90777">
        <w:rPr>
          <w:rFonts w:ascii="Times New Roman" w:eastAsia="楷体" w:hAnsi="Times New Roman" w:cs="Times New Roman" w:hint="eastAsia"/>
          <w:sz w:val="20"/>
          <w:szCs w:val="20"/>
        </w:rPr>
        <w:t xml:space="preserve">. </w:t>
      </w:r>
      <w:r w:rsidR="00C025E9" w:rsidRPr="008B5076">
        <w:rPr>
          <w:rFonts w:ascii="Times New Roman" w:eastAsia="楷体" w:hAnsi="Times New Roman" w:cs="Times New Roman"/>
          <w:sz w:val="20"/>
          <w:szCs w:val="20"/>
        </w:rPr>
        <w:t xml:space="preserve">Analysis of the altered metabolic pathways </w:t>
      </w:r>
      <w:r w:rsidR="00C025E9" w:rsidRPr="008B5076">
        <w:rPr>
          <w:rFonts w:ascii="Times New Roman" w:eastAsia="楷体" w:hAnsi="Times New Roman" w:cs="Times New Roman" w:hint="eastAsia"/>
          <w:sz w:val="20"/>
          <w:szCs w:val="20"/>
        </w:rPr>
        <w:t>resulted from DOX+DZR treatment</w:t>
      </w:r>
    </w:p>
    <w:p w:rsidR="0037658F" w:rsidRPr="00E02E6A" w:rsidRDefault="0037658F" w:rsidP="00C025E9">
      <w:pPr>
        <w:adjustRightInd w:val="0"/>
        <w:snapToGrid w:val="0"/>
        <w:jc w:val="center"/>
        <w:rPr>
          <w:rFonts w:ascii="Times New Roman" w:hAnsi="Times New Roman" w:cs="Times New Roman"/>
          <w:sz w:val="18"/>
          <w:szCs w:val="18"/>
        </w:rPr>
      </w:pPr>
    </w:p>
    <w:tbl>
      <w:tblPr>
        <w:tblW w:w="5000" w:type="pct"/>
        <w:tblBorders>
          <w:top w:val="single" w:sz="12" w:space="0" w:color="0000CC"/>
          <w:bottom w:val="single" w:sz="12" w:space="0" w:color="0000CC"/>
        </w:tblBorders>
        <w:tblLook w:val="04A0"/>
      </w:tblPr>
      <w:tblGrid>
        <w:gridCol w:w="3890"/>
        <w:gridCol w:w="674"/>
        <w:gridCol w:w="588"/>
        <w:gridCol w:w="993"/>
        <w:gridCol w:w="804"/>
        <w:gridCol w:w="993"/>
        <w:gridCol w:w="993"/>
        <w:gridCol w:w="895"/>
        <w:gridCol w:w="4956"/>
      </w:tblGrid>
      <w:tr w:rsidR="00C025E9" w:rsidRPr="008B5076" w:rsidTr="007342FF">
        <w:trPr>
          <w:cantSplit/>
        </w:trPr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athway Name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ts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log(p)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olm p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FDR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mpact</w:t>
            </w:r>
          </w:p>
        </w:tc>
        <w:tc>
          <w:tcPr>
            <w:tcW w:w="0" w:type="auto"/>
            <w:tcBorders>
              <w:top w:val="single" w:sz="12" w:space="0" w:color="0000CC"/>
              <w:bottom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etails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eta-Alanine metabolism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5E-14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191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E-13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2E-13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4" w:space="0" w:color="0000CC"/>
            </w:tcBorders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41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stid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1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34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acyl-tRNA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3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5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97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rginine and prol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8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33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lanine, aspartate and 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9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3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56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25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tarch and sucr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24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50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alactos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68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39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52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D-Glutamine and D-glutam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1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5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5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471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op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85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64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ositol phosph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35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6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562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utano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65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urine and hypotaur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28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43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imary bile acid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2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9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12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erolipid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561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entose and glucuronate interconversio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4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mino sugar and nucleotide sugar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52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corbate and aldar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7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95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9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53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ynthesis and degradation of ketone bod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72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itrate cycle (TCA cycle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7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2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ros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98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35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, leucine and isoleucine degrad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48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28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ine, serine and threonin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34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2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0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26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lycolysis or Gluconeogen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01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yruvate metabolis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5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315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09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620</w:t>
            </w:r>
          </w:p>
        </w:tc>
      </w:tr>
      <w:tr w:rsidR="00C025E9" w:rsidRPr="008B5076" w:rsidTr="007342FF">
        <w:trPr>
          <w:cantSplit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ine, leucine and isoleucine biosynthe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09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3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C025E9" w:rsidRPr="008B5076" w:rsidRDefault="00C025E9" w:rsidP="007342FF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B5076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ttp://www.genome.jp/kegg-bin/show_pathway?mmu00290</w:t>
            </w:r>
          </w:p>
        </w:tc>
      </w:tr>
    </w:tbl>
    <w:p w:rsidR="00C025E9" w:rsidRPr="008B5076" w:rsidRDefault="00C025E9" w:rsidP="00C025E9">
      <w:pPr>
        <w:kinsoku w:val="0"/>
        <w:overflowPunct w:val="0"/>
        <w:autoSpaceDE w:val="0"/>
        <w:autoSpaceDN w:val="0"/>
        <w:adjustRightInd w:val="0"/>
        <w:snapToGrid w:val="0"/>
        <w:jc w:val="left"/>
        <w:rPr>
          <w:sz w:val="16"/>
          <w:szCs w:val="16"/>
        </w:rPr>
      </w:pPr>
    </w:p>
    <w:p w:rsidR="00C025E9" w:rsidRDefault="00C025E9" w:rsidP="006E0ED0">
      <w:pPr>
        <w:adjustRightInd w:val="0"/>
        <w:snapToGrid w:val="0"/>
        <w:ind w:left="15" w:hangingChars="7" w:hanging="15"/>
        <w:rPr>
          <w:rFonts w:ascii="Times New Roman" w:hAnsi="Times New Roman"/>
        </w:rPr>
      </w:pPr>
      <w:r w:rsidRPr="006E0ED0">
        <w:rPr>
          <w:rFonts w:ascii="Times New Roman" w:hAnsi="Times New Roman"/>
        </w:rPr>
        <w:t xml:space="preserve">The table below shows the detailed results from the pathway analysis. Since we are testing manypathways at the same time, the statistical p values from enrichment analysis </w:t>
      </w:r>
      <w:r w:rsidRPr="00A14E9D">
        <w:rPr>
          <w:rFonts w:ascii="Times New Roman" w:hAnsi="Times New Roman"/>
        </w:rPr>
        <w:t>are further adjusted formultiple testings. In particular, the Total is the total number of compounds in the pathway; the Hits isthe actually matched number from the user uploaded data; the Raw p is the original p value calculatedfrom the enrichment analysis; the Holm p is the p value adjusted by Holm-Bonferroni method; theFDR p is the p value adjusted using False Discovery Rate; the Impact is the pathway impact valuecalculated from pathway topology analysis.</w:t>
      </w:r>
    </w:p>
    <w:p w:rsidR="00AC6094" w:rsidRDefault="00AC6094">
      <w:pPr>
        <w:widowControl/>
        <w:jc w:val="left"/>
        <w:rPr>
          <w:rFonts w:ascii="Times New Roman" w:hAnsi="Times New Roman"/>
        </w:rPr>
      </w:pPr>
    </w:p>
    <w:sectPr w:rsidR="00AC6094" w:rsidSect="0037658F">
      <w:pgSz w:w="16838" w:h="11906" w:orient="landscape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673F" w:rsidRDefault="00A3673F" w:rsidP="00DC3C86">
      <w:r>
        <w:separator/>
      </w:r>
    </w:p>
  </w:endnote>
  <w:endnote w:type="continuationSeparator" w:id="1">
    <w:p w:rsidR="00A3673F" w:rsidRDefault="00A3673F" w:rsidP="00DC3C8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673F" w:rsidRDefault="00A3673F" w:rsidP="00DC3C86">
      <w:r>
        <w:separator/>
      </w:r>
    </w:p>
  </w:footnote>
  <w:footnote w:type="continuationSeparator" w:id="1">
    <w:p w:rsidR="00A3673F" w:rsidRDefault="00A3673F" w:rsidP="00DC3C8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C1FF6"/>
    <w:rsid w:val="0006343F"/>
    <w:rsid w:val="00076AF9"/>
    <w:rsid w:val="00093771"/>
    <w:rsid w:val="000C6A96"/>
    <w:rsid w:val="001136D8"/>
    <w:rsid w:val="00133640"/>
    <w:rsid w:val="00173FF0"/>
    <w:rsid w:val="001B47EC"/>
    <w:rsid w:val="001E29DA"/>
    <w:rsid w:val="00212B39"/>
    <w:rsid w:val="00220A10"/>
    <w:rsid w:val="00281516"/>
    <w:rsid w:val="002F266E"/>
    <w:rsid w:val="0037658F"/>
    <w:rsid w:val="003E0EAD"/>
    <w:rsid w:val="003E5905"/>
    <w:rsid w:val="00410930"/>
    <w:rsid w:val="0042033E"/>
    <w:rsid w:val="00591C27"/>
    <w:rsid w:val="005E3812"/>
    <w:rsid w:val="005E465C"/>
    <w:rsid w:val="006E0ED0"/>
    <w:rsid w:val="007171DC"/>
    <w:rsid w:val="007342FF"/>
    <w:rsid w:val="008335F9"/>
    <w:rsid w:val="008638A2"/>
    <w:rsid w:val="00881E77"/>
    <w:rsid w:val="00890539"/>
    <w:rsid w:val="008A7304"/>
    <w:rsid w:val="008B5076"/>
    <w:rsid w:val="008D6C42"/>
    <w:rsid w:val="008F3987"/>
    <w:rsid w:val="00997992"/>
    <w:rsid w:val="009A464F"/>
    <w:rsid w:val="00A3673F"/>
    <w:rsid w:val="00AC6094"/>
    <w:rsid w:val="00AD5E06"/>
    <w:rsid w:val="00B100C9"/>
    <w:rsid w:val="00B26939"/>
    <w:rsid w:val="00B3217A"/>
    <w:rsid w:val="00BB5B26"/>
    <w:rsid w:val="00BC1FF6"/>
    <w:rsid w:val="00BF6B8D"/>
    <w:rsid w:val="00C025E9"/>
    <w:rsid w:val="00C53AD9"/>
    <w:rsid w:val="00D12892"/>
    <w:rsid w:val="00DC3C86"/>
    <w:rsid w:val="00E02E6A"/>
    <w:rsid w:val="00E4666B"/>
    <w:rsid w:val="00E56A6B"/>
    <w:rsid w:val="00F90777"/>
    <w:rsid w:val="00FD2A2E"/>
    <w:rsid w:val="00FE60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6C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C3C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C3C8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C3C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C3C8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C3C8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C3C86"/>
    <w:rPr>
      <w:sz w:val="18"/>
      <w:szCs w:val="18"/>
    </w:rPr>
  </w:style>
  <w:style w:type="character" w:styleId="a6">
    <w:name w:val="Hyperlink"/>
    <w:basedOn w:val="a0"/>
    <w:uiPriority w:val="99"/>
    <w:unhideWhenUsed/>
    <w:rsid w:val="00DC3C86"/>
    <w:rPr>
      <w:color w:val="0000FF"/>
      <w:u w:val="single"/>
    </w:rPr>
  </w:style>
  <w:style w:type="paragraph" w:styleId="a7">
    <w:name w:val="Title"/>
    <w:basedOn w:val="a"/>
    <w:next w:val="a"/>
    <w:link w:val="Char2"/>
    <w:uiPriority w:val="10"/>
    <w:qFormat/>
    <w:rsid w:val="00DC3C86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Char2">
    <w:name w:val="标题 Char"/>
    <w:basedOn w:val="a0"/>
    <w:link w:val="a7"/>
    <w:uiPriority w:val="10"/>
    <w:rsid w:val="00DC3C8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80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3</Words>
  <Characters>338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</dc:creator>
  <cp:lastModifiedBy>AutoBVT</cp:lastModifiedBy>
  <cp:revision>5</cp:revision>
  <dcterms:created xsi:type="dcterms:W3CDTF">2016-12-23T13:49:00Z</dcterms:created>
  <dcterms:modified xsi:type="dcterms:W3CDTF">2016-12-23T14:01:00Z</dcterms:modified>
</cp:coreProperties>
</file>